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 w14:paraId="61EF5B7D" w14:textId="6E224085" w:rsidR="002B19E0" w:rsidRDefault="3A8BB347" w:rsidP="0A6EE55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 S7 Table. Pairwise statistical comparisons between predictive models under the Real-world-data scenario</w:t>
      </w:r>
    </w:p>
    <w:tbl>
      <w:tblPr>
        <w:tblStyle w:val="SimplesTabela2"/>
        <w:tblW w:w="0" w:type="auto"/>
        <w:tblLook w:val="06A0" w:firstRow="1" w:lastRow="0" w:firstColumn="1" w:lastColumn="0" w:noHBand="1" w:noVBand="1"/>
      </w:tblPr>
      <w:tblGrid>
        <w:gridCol w:w="3682"/>
        <w:gridCol w:w="6181"/>
        <w:gridCol w:w="1235"/>
        <w:gridCol w:w="1175"/>
      </w:tblGrid>
      <w:tr w:rsidR="3C4256A4" w14:paraId="137C7CE1" w14:textId="77777777" w:rsidTr="3C425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B384D64" w14:textId="653D82BB" w:rsidR="3C4256A4" w:rsidRDefault="3C4256A4" w:rsidP="3C4256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Geographic Region</w:t>
            </w:r>
          </w:p>
        </w:tc>
        <w:tc>
          <w:tcPr>
            <w:tcW w:w="6181" w:type="dxa"/>
          </w:tcPr>
          <w:p w14:paraId="0D762DAA" w14:textId="224B1B71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between models</w:t>
            </w:r>
          </w:p>
        </w:tc>
        <w:tc>
          <w:tcPr>
            <w:tcW w:w="1235" w:type="dxa"/>
          </w:tcPr>
          <w:p w14:paraId="3801DE65" w14:textId="14620DF7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statistic</w:t>
            </w:r>
          </w:p>
        </w:tc>
        <w:tc>
          <w:tcPr>
            <w:tcW w:w="1175" w:type="dxa"/>
          </w:tcPr>
          <w:p w14:paraId="783E2129" w14:textId="349B2CB7" w:rsidR="3C4256A4" w:rsidRDefault="3C4256A4" w:rsidP="3C425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3C4256A4" w14:paraId="64167AD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033A334" w14:textId="3339715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egre</w:t>
            </w:r>
          </w:p>
        </w:tc>
        <w:tc>
          <w:tcPr>
            <w:tcW w:w="6181" w:type="dxa"/>
          </w:tcPr>
          <w:p w14:paraId="41007DD9" w14:textId="7517CB7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1CE6AFC6" w14:textId="694EEE4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6</w:t>
            </w:r>
          </w:p>
        </w:tc>
        <w:tc>
          <w:tcPr>
            <w:tcW w:w="1175" w:type="dxa"/>
          </w:tcPr>
          <w:p w14:paraId="4DF3306D" w14:textId="6F65106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3C4256A4" w14:paraId="6AFDFB4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4B53C70" w14:textId="4E017CB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egre</w:t>
            </w:r>
          </w:p>
        </w:tc>
        <w:tc>
          <w:tcPr>
            <w:tcW w:w="6181" w:type="dxa"/>
          </w:tcPr>
          <w:p w14:paraId="0A11D336" w14:textId="6A9B5B3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52E6F394" w14:textId="5605130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24</w:t>
            </w:r>
          </w:p>
        </w:tc>
        <w:tc>
          <w:tcPr>
            <w:tcW w:w="1175" w:type="dxa"/>
          </w:tcPr>
          <w:p w14:paraId="18B3196C" w14:textId="510954F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3C4256A4" w14:paraId="6D8BBAC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BAED35D" w14:textId="03F1167B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elo Horizonte</w:t>
            </w:r>
          </w:p>
        </w:tc>
        <w:tc>
          <w:tcPr>
            <w:tcW w:w="6181" w:type="dxa"/>
          </w:tcPr>
          <w:p w14:paraId="044A1E83" w14:textId="31ED204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72E10352" w14:textId="4D3D1A7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84</w:t>
            </w:r>
          </w:p>
        </w:tc>
        <w:tc>
          <w:tcPr>
            <w:tcW w:w="1175" w:type="dxa"/>
          </w:tcPr>
          <w:p w14:paraId="111A1235" w14:textId="1AF5392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3C4256A4" w14:paraId="0B9ACF2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07B9174" w14:textId="5C826772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elo Horizonte</w:t>
            </w:r>
          </w:p>
        </w:tc>
        <w:tc>
          <w:tcPr>
            <w:tcW w:w="6181" w:type="dxa"/>
          </w:tcPr>
          <w:p w14:paraId="664411F0" w14:textId="453C1A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2101036A" w14:textId="12E4BFD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25</w:t>
            </w:r>
          </w:p>
        </w:tc>
        <w:tc>
          <w:tcPr>
            <w:tcW w:w="1175" w:type="dxa"/>
          </w:tcPr>
          <w:p w14:paraId="096DB115" w14:textId="5A502BB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3C4256A4" w14:paraId="676D47A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A5DFBBE" w14:textId="6E91811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elo Horizonte</w:t>
            </w:r>
          </w:p>
        </w:tc>
        <w:tc>
          <w:tcPr>
            <w:tcW w:w="6181" w:type="dxa"/>
          </w:tcPr>
          <w:p w14:paraId="08313D39" w14:textId="0A1F7ED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13BD42B5" w14:textId="698F3C8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3</w:t>
            </w:r>
          </w:p>
        </w:tc>
        <w:tc>
          <w:tcPr>
            <w:tcW w:w="1175" w:type="dxa"/>
          </w:tcPr>
          <w:p w14:paraId="3607906B" w14:textId="50A5D57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3C4256A4" w14:paraId="11059F7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391157E9" w14:textId="06687D74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ina Grande</w:t>
            </w:r>
          </w:p>
        </w:tc>
        <w:tc>
          <w:tcPr>
            <w:tcW w:w="6181" w:type="dxa"/>
          </w:tcPr>
          <w:p w14:paraId="5E08596F" w14:textId="25CFD84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5F11494C" w14:textId="0CA2809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41</w:t>
            </w:r>
          </w:p>
        </w:tc>
        <w:tc>
          <w:tcPr>
            <w:tcW w:w="1175" w:type="dxa"/>
          </w:tcPr>
          <w:p w14:paraId="6AAA879A" w14:textId="074E9DF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3C4256A4" w14:paraId="6E77E4B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9EEA4B9" w14:textId="317A8C56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ina Grande</w:t>
            </w:r>
          </w:p>
        </w:tc>
        <w:tc>
          <w:tcPr>
            <w:tcW w:w="6181" w:type="dxa"/>
          </w:tcPr>
          <w:p w14:paraId="60A91484" w14:textId="6566659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30DC9E41" w14:textId="2FB83D8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22</w:t>
            </w:r>
          </w:p>
        </w:tc>
        <w:tc>
          <w:tcPr>
            <w:tcW w:w="1175" w:type="dxa"/>
          </w:tcPr>
          <w:p w14:paraId="37D1D971" w14:textId="08C6690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3950FCD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64AFFB2" w14:textId="113094A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ina Grande</w:t>
            </w:r>
          </w:p>
        </w:tc>
        <w:tc>
          <w:tcPr>
            <w:tcW w:w="6181" w:type="dxa"/>
          </w:tcPr>
          <w:p w14:paraId="769C762E" w14:textId="20D9D30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32B873BD" w14:textId="3AF5AEE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79</w:t>
            </w:r>
          </w:p>
        </w:tc>
        <w:tc>
          <w:tcPr>
            <w:tcW w:w="1175" w:type="dxa"/>
          </w:tcPr>
          <w:p w14:paraId="37A83743" w14:textId="1F7F3D4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3C4256A4" w14:paraId="5270D61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AF66C38" w14:textId="1660B93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os dos Goytacazes</w:t>
            </w:r>
          </w:p>
        </w:tc>
        <w:tc>
          <w:tcPr>
            <w:tcW w:w="6181" w:type="dxa"/>
          </w:tcPr>
          <w:p w14:paraId="153F249C" w14:textId="51D1FEB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03C34310" w14:textId="00B33F5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78</w:t>
            </w:r>
          </w:p>
        </w:tc>
        <w:tc>
          <w:tcPr>
            <w:tcW w:w="1175" w:type="dxa"/>
          </w:tcPr>
          <w:p w14:paraId="5719FCB7" w14:textId="2A662F76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3C4256A4" w14:paraId="4ECA4A9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725B125" w14:textId="11898A8E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os dos Goytacazes</w:t>
            </w:r>
          </w:p>
        </w:tc>
        <w:tc>
          <w:tcPr>
            <w:tcW w:w="6181" w:type="dxa"/>
          </w:tcPr>
          <w:p w14:paraId="75D69547" w14:textId="1ABAF19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3BA4B640" w14:textId="49D9659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96</w:t>
            </w:r>
          </w:p>
        </w:tc>
        <w:tc>
          <w:tcPr>
            <w:tcW w:w="1175" w:type="dxa"/>
          </w:tcPr>
          <w:p w14:paraId="555B1AD4" w14:textId="04052D3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3C4256A4" w14:paraId="7957EB1E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CCEBEAE" w14:textId="2CDB48DB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mpos dos Goytacazes</w:t>
            </w:r>
          </w:p>
        </w:tc>
        <w:tc>
          <w:tcPr>
            <w:tcW w:w="6181" w:type="dxa"/>
          </w:tcPr>
          <w:p w14:paraId="48CB44DD" w14:textId="668E6FD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13CE82F2" w14:textId="7B5698A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41</w:t>
            </w:r>
          </w:p>
        </w:tc>
        <w:tc>
          <w:tcPr>
            <w:tcW w:w="1175" w:type="dxa"/>
          </w:tcPr>
          <w:p w14:paraId="3C1FB758" w14:textId="022907D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6439F2B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AE42C00" w14:textId="645AC1BE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talão</w:t>
            </w:r>
          </w:p>
        </w:tc>
        <w:tc>
          <w:tcPr>
            <w:tcW w:w="6181" w:type="dxa"/>
          </w:tcPr>
          <w:p w14:paraId="73AC0F7D" w14:textId="0E30EC8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2AADCC31" w14:textId="26AADA6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56</w:t>
            </w:r>
          </w:p>
        </w:tc>
        <w:tc>
          <w:tcPr>
            <w:tcW w:w="1175" w:type="dxa"/>
          </w:tcPr>
          <w:p w14:paraId="6AC14C39" w14:textId="0A5979F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3C4256A4" w14:paraId="55F0761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ADD99F6" w14:textId="55E14F1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talão</w:t>
            </w:r>
          </w:p>
        </w:tc>
        <w:tc>
          <w:tcPr>
            <w:tcW w:w="6181" w:type="dxa"/>
          </w:tcPr>
          <w:p w14:paraId="2A20321E" w14:textId="2BEB97C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549FA323" w14:textId="2ED7C57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538</w:t>
            </w:r>
          </w:p>
        </w:tc>
        <w:tc>
          <w:tcPr>
            <w:tcW w:w="1175" w:type="dxa"/>
          </w:tcPr>
          <w:p w14:paraId="088BC5E6" w14:textId="5B276146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C4256A4" w14:paraId="0CC70529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05B4674" w14:textId="45CF7CA6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talão</w:t>
            </w:r>
          </w:p>
        </w:tc>
        <w:tc>
          <w:tcPr>
            <w:tcW w:w="6181" w:type="dxa"/>
          </w:tcPr>
          <w:p w14:paraId="1EAA9F0B" w14:textId="34F9B27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32AF6D17" w14:textId="1348463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29</w:t>
            </w:r>
          </w:p>
        </w:tc>
        <w:tc>
          <w:tcPr>
            <w:tcW w:w="1175" w:type="dxa"/>
          </w:tcPr>
          <w:p w14:paraId="2C738D43" w14:textId="63A370F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3C4256A4" w14:paraId="3DC11EE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BA50433" w14:textId="09057E82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uz Alta</w:t>
            </w:r>
          </w:p>
        </w:tc>
        <w:tc>
          <w:tcPr>
            <w:tcW w:w="6181" w:type="dxa"/>
          </w:tcPr>
          <w:p w14:paraId="523635BE" w14:textId="67BFC06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0571695B" w14:textId="1FAEFCD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57</w:t>
            </w:r>
          </w:p>
        </w:tc>
        <w:tc>
          <w:tcPr>
            <w:tcW w:w="1175" w:type="dxa"/>
          </w:tcPr>
          <w:p w14:paraId="1C47E76A" w14:textId="2BD8165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3C4256A4" w14:paraId="69D4648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9ABBAA3" w14:textId="6C44CD1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uz Alta</w:t>
            </w:r>
          </w:p>
        </w:tc>
        <w:tc>
          <w:tcPr>
            <w:tcW w:w="6181" w:type="dxa"/>
          </w:tcPr>
          <w:p w14:paraId="7F379BB7" w14:textId="7304A2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4DAF5EB0" w14:textId="41EDF1D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13</w:t>
            </w:r>
          </w:p>
        </w:tc>
        <w:tc>
          <w:tcPr>
            <w:tcW w:w="1175" w:type="dxa"/>
          </w:tcPr>
          <w:p w14:paraId="1D33146E" w14:textId="520DDDC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3C4256A4" w14:paraId="6F12F28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6A577EF" w14:textId="324A5FE2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ederico Westphalen</w:t>
            </w:r>
          </w:p>
        </w:tc>
        <w:tc>
          <w:tcPr>
            <w:tcW w:w="6181" w:type="dxa"/>
          </w:tcPr>
          <w:p w14:paraId="622BC5DB" w14:textId="0374E50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18E8B3AF" w14:textId="0E49C17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57</w:t>
            </w:r>
          </w:p>
        </w:tc>
        <w:tc>
          <w:tcPr>
            <w:tcW w:w="1175" w:type="dxa"/>
          </w:tcPr>
          <w:p w14:paraId="55B41F89" w14:textId="0B71863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3C4256A4" w14:paraId="4AA9E47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48B88FA3" w14:textId="358D14E4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ederico Westphalen</w:t>
            </w:r>
          </w:p>
        </w:tc>
        <w:tc>
          <w:tcPr>
            <w:tcW w:w="6181" w:type="dxa"/>
          </w:tcPr>
          <w:p w14:paraId="13A6BF06" w14:textId="3F8E620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21186930" w14:textId="728BBD4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06</w:t>
            </w:r>
          </w:p>
        </w:tc>
        <w:tc>
          <w:tcPr>
            <w:tcW w:w="1175" w:type="dxa"/>
          </w:tcPr>
          <w:p w14:paraId="3751676D" w14:textId="096F5DF5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3C4256A4" w14:paraId="64974ED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78C6159" w14:textId="662C2CD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ederico Westphalen</w:t>
            </w:r>
          </w:p>
        </w:tc>
        <w:tc>
          <w:tcPr>
            <w:tcW w:w="6181" w:type="dxa"/>
          </w:tcPr>
          <w:p w14:paraId="3B6702B6" w14:textId="0916000F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725A5FE2" w14:textId="51140FC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58</w:t>
            </w:r>
          </w:p>
        </w:tc>
        <w:tc>
          <w:tcPr>
            <w:tcW w:w="1175" w:type="dxa"/>
          </w:tcPr>
          <w:p w14:paraId="121B6B5F" w14:textId="096904C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3C4256A4" w14:paraId="13A4F5B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5EB8877" w14:textId="4302749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juí</w:t>
            </w:r>
          </w:p>
        </w:tc>
        <w:tc>
          <w:tcPr>
            <w:tcW w:w="6181" w:type="dxa"/>
          </w:tcPr>
          <w:p w14:paraId="1E5220E9" w14:textId="4775813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1F00B634" w14:textId="0962552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72</w:t>
            </w:r>
          </w:p>
        </w:tc>
        <w:tc>
          <w:tcPr>
            <w:tcW w:w="1175" w:type="dxa"/>
          </w:tcPr>
          <w:p w14:paraId="2060D9F8" w14:textId="58754149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3C4256A4" w14:paraId="07130D30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DCD8E76" w14:textId="6F486A76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juí</w:t>
            </w:r>
          </w:p>
        </w:tc>
        <w:tc>
          <w:tcPr>
            <w:tcW w:w="6181" w:type="dxa"/>
          </w:tcPr>
          <w:p w14:paraId="4C14C29A" w14:textId="1A61AA4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677A2A79" w14:textId="02E32E6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1</w:t>
            </w:r>
          </w:p>
        </w:tc>
        <w:tc>
          <w:tcPr>
            <w:tcW w:w="1175" w:type="dxa"/>
          </w:tcPr>
          <w:p w14:paraId="419802D9" w14:textId="5E0A0C4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3C4256A4" w14:paraId="29FD8BAF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48768F8B" w14:textId="7262CE6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uiz de Fora</w:t>
            </w:r>
          </w:p>
        </w:tc>
        <w:tc>
          <w:tcPr>
            <w:tcW w:w="6181" w:type="dxa"/>
          </w:tcPr>
          <w:p w14:paraId="0A49D7C6" w14:textId="10AF12C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7FE928B9" w14:textId="45947DA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819</w:t>
            </w:r>
          </w:p>
        </w:tc>
        <w:tc>
          <w:tcPr>
            <w:tcW w:w="1175" w:type="dxa"/>
          </w:tcPr>
          <w:p w14:paraId="68B5C39D" w14:textId="57FB818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C4256A4" w14:paraId="70D4186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AD7C7ED" w14:textId="7D45ACD5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uiz de Fora</w:t>
            </w:r>
          </w:p>
        </w:tc>
        <w:tc>
          <w:tcPr>
            <w:tcW w:w="6181" w:type="dxa"/>
          </w:tcPr>
          <w:p w14:paraId="1B297AC3" w14:textId="246D0B9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42D4685D" w14:textId="769CA17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22</w:t>
            </w:r>
          </w:p>
        </w:tc>
        <w:tc>
          <w:tcPr>
            <w:tcW w:w="1175" w:type="dxa"/>
          </w:tcPr>
          <w:p w14:paraId="11A2F956" w14:textId="6C6003E6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3C4256A4" w14:paraId="48A8440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8FF5CF6" w14:textId="21EAEC3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rília</w:t>
            </w:r>
          </w:p>
        </w:tc>
        <w:tc>
          <w:tcPr>
            <w:tcW w:w="6181" w:type="dxa"/>
          </w:tcPr>
          <w:p w14:paraId="63B98C81" w14:textId="64E0FE1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7359D3A6" w14:textId="6E835B1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03</w:t>
            </w:r>
          </w:p>
        </w:tc>
        <w:tc>
          <w:tcPr>
            <w:tcW w:w="1175" w:type="dxa"/>
          </w:tcPr>
          <w:p w14:paraId="3FEE00FE" w14:textId="20286B6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3C4256A4" w14:paraId="5F98EE0F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401242A4" w14:textId="1EBF1EF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rília</w:t>
            </w:r>
          </w:p>
        </w:tc>
        <w:tc>
          <w:tcPr>
            <w:tcW w:w="6181" w:type="dxa"/>
          </w:tcPr>
          <w:p w14:paraId="7AD953C1" w14:textId="2D449758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56A3F797" w14:textId="33662EE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36</w:t>
            </w:r>
          </w:p>
        </w:tc>
        <w:tc>
          <w:tcPr>
            <w:tcW w:w="1175" w:type="dxa"/>
          </w:tcPr>
          <w:p w14:paraId="2B4A7409" w14:textId="356E1C3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3C4256A4" w14:paraId="24C930E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53B252C" w14:textId="2C7AFDAE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rília</w:t>
            </w:r>
          </w:p>
        </w:tc>
        <w:tc>
          <w:tcPr>
            <w:tcW w:w="6181" w:type="dxa"/>
          </w:tcPr>
          <w:p w14:paraId="0764F28A" w14:textId="394371D1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69FB4747" w14:textId="68C1066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5</w:t>
            </w:r>
          </w:p>
        </w:tc>
        <w:tc>
          <w:tcPr>
            <w:tcW w:w="1175" w:type="dxa"/>
          </w:tcPr>
          <w:p w14:paraId="1F48D8C4" w14:textId="25B89A1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1645065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DB3059D" w14:textId="6E310DF7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Oliveira</w:t>
            </w:r>
          </w:p>
        </w:tc>
        <w:tc>
          <w:tcPr>
            <w:tcW w:w="6181" w:type="dxa"/>
          </w:tcPr>
          <w:p w14:paraId="3687B8A6" w14:textId="41612E2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13C89EE6" w14:textId="3AD4CBC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78</w:t>
            </w:r>
          </w:p>
        </w:tc>
        <w:tc>
          <w:tcPr>
            <w:tcW w:w="1175" w:type="dxa"/>
          </w:tcPr>
          <w:p w14:paraId="31F3BCAD" w14:textId="6A0C401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3C4256A4" w14:paraId="552E6348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ECDA103" w14:textId="250BE3D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liveira</w:t>
            </w:r>
          </w:p>
        </w:tc>
        <w:tc>
          <w:tcPr>
            <w:tcW w:w="6181" w:type="dxa"/>
          </w:tcPr>
          <w:p w14:paraId="4269752C" w14:textId="6EE65C60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06A16DDA" w14:textId="2A38436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1175" w:type="dxa"/>
          </w:tcPr>
          <w:p w14:paraId="47E92351" w14:textId="51AE67D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3C4256A4" w14:paraId="7FD8B67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EE82BC7" w14:textId="69B1FBF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liveira</w:t>
            </w:r>
          </w:p>
        </w:tc>
        <w:tc>
          <w:tcPr>
            <w:tcW w:w="6181" w:type="dxa"/>
          </w:tcPr>
          <w:p w14:paraId="0307726A" w14:textId="11109E6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7C99C648" w14:textId="71C1D09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43</w:t>
            </w:r>
          </w:p>
        </w:tc>
        <w:tc>
          <w:tcPr>
            <w:tcW w:w="1175" w:type="dxa"/>
          </w:tcPr>
          <w:p w14:paraId="5986DBB9" w14:textId="0DE1039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3C4256A4" w14:paraId="29C4F70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98CE646" w14:textId="4DF84858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sso Fundo</w:t>
            </w:r>
          </w:p>
        </w:tc>
        <w:tc>
          <w:tcPr>
            <w:tcW w:w="6181" w:type="dxa"/>
          </w:tcPr>
          <w:p w14:paraId="2B53CCA4" w14:textId="35975619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7DF5F2A7" w14:textId="4E5CEB2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44</w:t>
            </w:r>
          </w:p>
        </w:tc>
        <w:tc>
          <w:tcPr>
            <w:tcW w:w="1175" w:type="dxa"/>
          </w:tcPr>
          <w:p w14:paraId="3B83E4A6" w14:textId="566F72D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668AF77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35A4951" w14:textId="034ADD47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sso Fundo</w:t>
            </w:r>
          </w:p>
        </w:tc>
        <w:tc>
          <w:tcPr>
            <w:tcW w:w="6181" w:type="dxa"/>
          </w:tcPr>
          <w:p w14:paraId="5CE0D3F3" w14:textId="226C2EB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5E0C1FEC" w14:textId="3C5E9D8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97</w:t>
            </w:r>
          </w:p>
        </w:tc>
        <w:tc>
          <w:tcPr>
            <w:tcW w:w="1175" w:type="dxa"/>
          </w:tcPr>
          <w:p w14:paraId="3E9D02CB" w14:textId="059702D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51D5D99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4B6214D4" w14:textId="6028C067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ssos</w:t>
            </w:r>
          </w:p>
        </w:tc>
        <w:tc>
          <w:tcPr>
            <w:tcW w:w="6181" w:type="dxa"/>
          </w:tcPr>
          <w:p w14:paraId="6E8EE31B" w14:textId="39581F7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26B64694" w14:textId="78088BD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52</w:t>
            </w:r>
          </w:p>
        </w:tc>
        <w:tc>
          <w:tcPr>
            <w:tcW w:w="1175" w:type="dxa"/>
          </w:tcPr>
          <w:p w14:paraId="0E515C98" w14:textId="2574FCF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3C4256A4" w14:paraId="3D233794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E705510" w14:textId="3A797077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ssos</w:t>
            </w:r>
          </w:p>
        </w:tc>
        <w:tc>
          <w:tcPr>
            <w:tcW w:w="6181" w:type="dxa"/>
          </w:tcPr>
          <w:p w14:paraId="59307984" w14:textId="4BE82D0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4BFA250B" w14:textId="1D8B247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749</w:t>
            </w:r>
          </w:p>
        </w:tc>
        <w:tc>
          <w:tcPr>
            <w:tcW w:w="1175" w:type="dxa"/>
          </w:tcPr>
          <w:p w14:paraId="18D7534D" w14:textId="4D22F6D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32BDC00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0D2738CA" w14:textId="09D288C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irapora</w:t>
            </w:r>
          </w:p>
        </w:tc>
        <w:tc>
          <w:tcPr>
            <w:tcW w:w="6181" w:type="dxa"/>
          </w:tcPr>
          <w:p w14:paraId="3CEBADE3" w14:textId="5EB2F054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4FE083D2" w14:textId="050B6B2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493</w:t>
            </w:r>
          </w:p>
        </w:tc>
        <w:tc>
          <w:tcPr>
            <w:tcW w:w="1175" w:type="dxa"/>
          </w:tcPr>
          <w:p w14:paraId="529F6C69" w14:textId="06D9070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3C4256A4" w14:paraId="04C84CF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6FEDB66" w14:textId="2272E77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irapora</w:t>
            </w:r>
          </w:p>
        </w:tc>
        <w:tc>
          <w:tcPr>
            <w:tcW w:w="6181" w:type="dxa"/>
          </w:tcPr>
          <w:p w14:paraId="2FD19958" w14:textId="6E56585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4A5679BC" w14:textId="1A9F242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5</w:t>
            </w:r>
          </w:p>
        </w:tc>
        <w:tc>
          <w:tcPr>
            <w:tcW w:w="1175" w:type="dxa"/>
          </w:tcPr>
          <w:p w14:paraId="3E116E91" w14:textId="1B217E7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3C4256A4" w14:paraId="427DA32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F1FD4BB" w14:textId="530EF508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rto Alegre</w:t>
            </w:r>
          </w:p>
        </w:tc>
        <w:tc>
          <w:tcPr>
            <w:tcW w:w="6181" w:type="dxa"/>
          </w:tcPr>
          <w:p w14:paraId="5EA8684B" w14:textId="668519A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4577FE26" w14:textId="29A76DC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93</w:t>
            </w:r>
          </w:p>
        </w:tc>
        <w:tc>
          <w:tcPr>
            <w:tcW w:w="1175" w:type="dxa"/>
          </w:tcPr>
          <w:p w14:paraId="774D629D" w14:textId="2C3965E3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3C4256A4" w14:paraId="3D7B4703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787A39C" w14:textId="1EC4A5FD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rto Alegre</w:t>
            </w:r>
          </w:p>
        </w:tc>
        <w:tc>
          <w:tcPr>
            <w:tcW w:w="6181" w:type="dxa"/>
          </w:tcPr>
          <w:p w14:paraId="4DCA1B96" w14:textId="70303CA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0AE508E5" w14:textId="3DA5C76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631</w:t>
            </w:r>
          </w:p>
        </w:tc>
        <w:tc>
          <w:tcPr>
            <w:tcW w:w="1175" w:type="dxa"/>
          </w:tcPr>
          <w:p w14:paraId="44168B5A" w14:textId="4330AED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C4256A4" w14:paraId="2B8407A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3C75B811" w14:textId="1AC51059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rto Alegre</w:t>
            </w:r>
          </w:p>
        </w:tc>
        <w:tc>
          <w:tcPr>
            <w:tcW w:w="6181" w:type="dxa"/>
          </w:tcPr>
          <w:p w14:paraId="104EB1BD" w14:textId="3024297B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20936A2B" w14:textId="1A54D98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52</w:t>
            </w:r>
          </w:p>
        </w:tc>
        <w:tc>
          <w:tcPr>
            <w:tcW w:w="1175" w:type="dxa"/>
          </w:tcPr>
          <w:p w14:paraId="1DFEB5DE" w14:textId="02EBDF7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3C4256A4" w14:paraId="4305D0C2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A031C5D" w14:textId="3B6C5FF1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beirão Preto</w:t>
            </w:r>
          </w:p>
        </w:tc>
        <w:tc>
          <w:tcPr>
            <w:tcW w:w="6181" w:type="dxa"/>
          </w:tcPr>
          <w:p w14:paraId="24D7B832" w14:textId="5C71468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46DC1A63" w14:textId="0F2C79D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15</w:t>
            </w:r>
          </w:p>
        </w:tc>
        <w:tc>
          <w:tcPr>
            <w:tcW w:w="1175" w:type="dxa"/>
          </w:tcPr>
          <w:p w14:paraId="669CA45D" w14:textId="3D5A671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3C4256A4" w14:paraId="334130B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D41A85A" w14:textId="09A7D4FB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o de Janeiro</w:t>
            </w:r>
          </w:p>
        </w:tc>
        <w:tc>
          <w:tcPr>
            <w:tcW w:w="6181" w:type="dxa"/>
          </w:tcPr>
          <w:p w14:paraId="7A4C4099" w14:textId="0F378F9C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7FC5ECF7" w14:textId="5BF2461D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73</w:t>
            </w:r>
          </w:p>
        </w:tc>
        <w:tc>
          <w:tcPr>
            <w:tcW w:w="1175" w:type="dxa"/>
          </w:tcPr>
          <w:p w14:paraId="00348995" w14:textId="78A8308A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3C4256A4" w14:paraId="51FB760B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31E1F223" w14:textId="27766EC0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o de Janeiro</w:t>
            </w:r>
          </w:p>
        </w:tc>
        <w:tc>
          <w:tcPr>
            <w:tcW w:w="6181" w:type="dxa"/>
          </w:tcPr>
          <w:p w14:paraId="75112475" w14:textId="76055D52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015C3473" w14:textId="3424302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83</w:t>
            </w:r>
          </w:p>
        </w:tc>
        <w:tc>
          <w:tcPr>
            <w:tcW w:w="1175" w:type="dxa"/>
          </w:tcPr>
          <w:p w14:paraId="67E4E2F8" w14:textId="06C85A6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3C4256A4" w14:paraId="778D28B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547DE82" w14:textId="3B25E402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lvador</w:t>
            </w:r>
          </w:p>
        </w:tc>
        <w:tc>
          <w:tcPr>
            <w:tcW w:w="6181" w:type="dxa"/>
          </w:tcPr>
          <w:p w14:paraId="28BF258D" w14:textId="05ED472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0E14B615" w14:textId="534ADB0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26</w:t>
            </w:r>
          </w:p>
        </w:tc>
        <w:tc>
          <w:tcPr>
            <w:tcW w:w="1175" w:type="dxa"/>
          </w:tcPr>
          <w:p w14:paraId="0FF39164" w14:textId="3DC1039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3C4256A4" w14:paraId="7684273D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3ED4320A" w14:textId="584846F4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anta Cruz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o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Sul</w:t>
            </w:r>
          </w:p>
        </w:tc>
        <w:tc>
          <w:tcPr>
            <w:tcW w:w="6181" w:type="dxa"/>
          </w:tcPr>
          <w:p w14:paraId="61E8407B" w14:textId="7B905D4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60CD3C57" w14:textId="5B9C4FC2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17</w:t>
            </w:r>
          </w:p>
        </w:tc>
        <w:tc>
          <w:tcPr>
            <w:tcW w:w="1175" w:type="dxa"/>
          </w:tcPr>
          <w:p w14:paraId="50B1BEE6" w14:textId="308694B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3C4256A4" w14:paraId="0D88A5E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19795549" w14:textId="2BCEEC39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anta Cruz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o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Sul</w:t>
            </w:r>
          </w:p>
        </w:tc>
        <w:tc>
          <w:tcPr>
            <w:tcW w:w="6181" w:type="dxa"/>
          </w:tcPr>
          <w:p w14:paraId="3B39F4F6" w14:textId="02769836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61360272" w14:textId="4EDAE19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82</w:t>
            </w:r>
          </w:p>
        </w:tc>
        <w:tc>
          <w:tcPr>
            <w:tcW w:w="1175" w:type="dxa"/>
          </w:tcPr>
          <w:p w14:paraId="1C691C41" w14:textId="335C0054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3C4256A4" w14:paraId="523A708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477EC809" w14:textId="0EA00FC4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nta Maria</w:t>
            </w:r>
          </w:p>
        </w:tc>
        <w:tc>
          <w:tcPr>
            <w:tcW w:w="6181" w:type="dxa"/>
          </w:tcPr>
          <w:p w14:paraId="38E54DF9" w14:textId="19F06823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388B68EC" w14:textId="2F38C46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93</w:t>
            </w:r>
          </w:p>
        </w:tc>
        <w:tc>
          <w:tcPr>
            <w:tcW w:w="1175" w:type="dxa"/>
          </w:tcPr>
          <w:p w14:paraId="4F5CBB85" w14:textId="2BD69781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3C4256A4" w14:paraId="4DEE6715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5010A3BD" w14:textId="7004E66F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nta Maria</w:t>
            </w:r>
          </w:p>
        </w:tc>
        <w:tc>
          <w:tcPr>
            <w:tcW w:w="6181" w:type="dxa"/>
          </w:tcPr>
          <w:p w14:paraId="09E94B70" w14:textId="70E7C07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33253FB2" w14:textId="7B34B48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54</w:t>
            </w:r>
          </w:p>
        </w:tc>
        <w:tc>
          <w:tcPr>
            <w:tcW w:w="1175" w:type="dxa"/>
          </w:tcPr>
          <w:p w14:paraId="3759C4D8" w14:textId="755A368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3C4256A4" w14:paraId="6BCDFA60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B6BEC16" w14:textId="72E43A91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nta Maria</w:t>
            </w:r>
          </w:p>
        </w:tc>
        <w:tc>
          <w:tcPr>
            <w:tcW w:w="6181" w:type="dxa"/>
          </w:tcPr>
          <w:p w14:paraId="1FE99DD8" w14:textId="61E86B2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7CB7F894" w14:textId="2B75618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143</w:t>
            </w:r>
          </w:p>
        </w:tc>
        <w:tc>
          <w:tcPr>
            <w:tcW w:w="1175" w:type="dxa"/>
          </w:tcPr>
          <w:p w14:paraId="31E6DA4A" w14:textId="51E29EC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3C4256A4" w14:paraId="0D6685E1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79DCA12" w14:textId="40C1FB6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ão Miguel do Oeste</w:t>
            </w:r>
          </w:p>
        </w:tc>
        <w:tc>
          <w:tcPr>
            <w:tcW w:w="6181" w:type="dxa"/>
          </w:tcPr>
          <w:p w14:paraId="59C03264" w14:textId="52E65CFE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728B91E7" w14:textId="66A5D66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346</w:t>
            </w:r>
          </w:p>
        </w:tc>
        <w:tc>
          <w:tcPr>
            <w:tcW w:w="1175" w:type="dxa"/>
          </w:tcPr>
          <w:p w14:paraId="7A7AA270" w14:textId="20106F7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C4256A4" w14:paraId="77931A8C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6749AA6A" w14:textId="6E889598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ão Miguel do Oeste</w:t>
            </w:r>
          </w:p>
        </w:tc>
        <w:tc>
          <w:tcPr>
            <w:tcW w:w="6181" w:type="dxa"/>
          </w:tcPr>
          <w:p w14:paraId="4CC55568" w14:textId="27AC2B1A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6F6F020A" w14:textId="15ACAB50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.508</w:t>
            </w:r>
          </w:p>
        </w:tc>
        <w:tc>
          <w:tcPr>
            <w:tcW w:w="1175" w:type="dxa"/>
          </w:tcPr>
          <w:p w14:paraId="2C123200" w14:textId="5A647038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3C4256A4" w14:paraId="1AE3965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F08DF5B" w14:textId="4650DB5E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beraba</w:t>
            </w:r>
          </w:p>
        </w:tc>
        <w:tc>
          <w:tcPr>
            <w:tcW w:w="6181" w:type="dxa"/>
          </w:tcPr>
          <w:p w14:paraId="1B5D99AD" w14:textId="208A213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</w:t>
            </w:r>
          </w:p>
        </w:tc>
        <w:tc>
          <w:tcPr>
            <w:tcW w:w="1235" w:type="dxa"/>
          </w:tcPr>
          <w:p w14:paraId="0B0FF429" w14:textId="5D8EB0AB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09</w:t>
            </w:r>
          </w:p>
        </w:tc>
        <w:tc>
          <w:tcPr>
            <w:tcW w:w="1175" w:type="dxa"/>
          </w:tcPr>
          <w:p w14:paraId="365C5E04" w14:textId="4FA7D177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3C4256A4" w14:paraId="4E1AD0CA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7CBC6AA1" w14:textId="0BA32126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beraba</w:t>
            </w:r>
          </w:p>
        </w:tc>
        <w:tc>
          <w:tcPr>
            <w:tcW w:w="6181" w:type="dxa"/>
          </w:tcPr>
          <w:p w14:paraId="719B6E2D" w14:textId="19FC9EF7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mate</w:t>
            </w:r>
          </w:p>
        </w:tc>
        <w:tc>
          <w:tcPr>
            <w:tcW w:w="1235" w:type="dxa"/>
          </w:tcPr>
          <w:p w14:paraId="22784E08" w14:textId="14D4E29E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19</w:t>
            </w:r>
          </w:p>
        </w:tc>
        <w:tc>
          <w:tcPr>
            <w:tcW w:w="1175" w:type="dxa"/>
          </w:tcPr>
          <w:p w14:paraId="130C3801" w14:textId="2C58879C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3C4256A4" w14:paraId="441835E6" w14:textId="77777777" w:rsidTr="3C425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2" w:type="dxa"/>
          </w:tcPr>
          <w:p w14:paraId="20E1EF58" w14:textId="41D040FA" w:rsidR="3C4256A4" w:rsidRDefault="3C4256A4" w:rsidP="3C425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beraba</w:t>
            </w:r>
          </w:p>
        </w:tc>
        <w:tc>
          <w:tcPr>
            <w:tcW w:w="6181" w:type="dxa"/>
          </w:tcPr>
          <w:p w14:paraId="63B189C2" w14:textId="4231B31D" w:rsidR="3C4256A4" w:rsidRDefault="3C4256A4" w:rsidP="3C42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 vs Hospitalization + Clinical search + Climate</w:t>
            </w:r>
          </w:p>
        </w:tc>
        <w:tc>
          <w:tcPr>
            <w:tcW w:w="1235" w:type="dxa"/>
          </w:tcPr>
          <w:p w14:paraId="2B0DC060" w14:textId="2F4CF60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22</w:t>
            </w:r>
          </w:p>
        </w:tc>
        <w:tc>
          <w:tcPr>
            <w:tcW w:w="1175" w:type="dxa"/>
          </w:tcPr>
          <w:p w14:paraId="00DC0197" w14:textId="0AD2A9DF" w:rsidR="3C4256A4" w:rsidRDefault="3C4256A4" w:rsidP="3C425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53940DA5" w14:textId="2FECFA5C" w:rsidR="0A6EE551" w:rsidRPr="00AE7184" w:rsidRDefault="006E5EE7" w:rsidP="0A6EE551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E5EE7">
        <w:rPr>
          <w:rFonts w:ascii="Times New Roman" w:eastAsia="Times New Roman" w:hAnsi="Times New Roman" w:cs="Times New Roman"/>
          <w:i/>
          <w:iCs/>
          <w:sz w:val="20"/>
          <w:szCs w:val="20"/>
        </w:rPr>
        <w:lastRenderedPageBreak/>
        <w:t>Pairwise comparisons between the baseline Hospitalization-only LSTM model and three enhanced configurations: (</w:t>
      </w:r>
      <w:proofErr w:type="spellStart"/>
      <w:r w:rsidRPr="006E5EE7">
        <w:rPr>
          <w:rFonts w:ascii="Times New Roman" w:eastAsia="Times New Roman" w:hAnsi="Times New Roman" w:cs="Times New Roman"/>
          <w:i/>
          <w:iCs/>
          <w:sz w:val="20"/>
          <w:szCs w:val="20"/>
        </w:rPr>
        <w:t>i</w:t>
      </w:r>
      <w:proofErr w:type="spellEnd"/>
      <w:r w:rsidRPr="006E5EE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) Hospitalization + Clinical search, (ii) Hospitalization + Climate, and (iii) Hospitalization + Clinical search + Climate, under the Real-world-data scenario, which incorporates delays in hospitalization reporting. For each IGR, RMSE values from triplicate runs were compared using a paired t-test (Shapiro–Wilk p &gt; 0.05) or Wilcoxon signed-rank test otherwise. Statistical significance was defined as p &lt; 0.05. Positive t-statistics indicate improved performance of the enhanced model (lower RMSE), whereas negative values indicate worse performance relative to the </w:t>
      </w:r>
      <w:proofErr w:type="gramStart"/>
      <w:r w:rsidRPr="006E5EE7">
        <w:rPr>
          <w:rFonts w:ascii="Times New Roman" w:eastAsia="Times New Roman" w:hAnsi="Times New Roman" w:cs="Times New Roman"/>
          <w:i/>
          <w:iCs/>
          <w:sz w:val="20"/>
          <w:szCs w:val="20"/>
        </w:rPr>
        <w:t>baseline.</w:t>
      </w:r>
      <w:r w:rsidR="5A89541C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proofErr w:type="gramEnd"/>
    </w:p>
    <w:sectPr w:rsidR="00704373" w:rsidRPr="00704373" w:rsidSect="009C047A">
      <w:headerReference w:type="default" r:id="rId1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